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6383C" w14:textId="77777777" w:rsidR="000C4C39" w:rsidRPr="000C4C39" w:rsidRDefault="000C4C39" w:rsidP="00EF26AD">
      <w:pPr>
        <w:jc w:val="center"/>
        <w:rPr>
          <w:b/>
          <w:bCs/>
        </w:rPr>
      </w:pPr>
      <w:r w:rsidRPr="000C4C39">
        <w:rPr>
          <w:b/>
          <w:bCs/>
        </w:rPr>
        <w:t>Author Details and Contributions</w:t>
      </w:r>
    </w:p>
    <w:p w14:paraId="5538078C" w14:textId="77777777" w:rsidR="000C4C39" w:rsidRPr="000C4C39" w:rsidRDefault="000C4C39" w:rsidP="000C4C39"/>
    <w:p w14:paraId="61867713" w14:textId="77777777" w:rsidR="000C4C39" w:rsidRPr="000C4C39" w:rsidRDefault="000C4C39" w:rsidP="000C4C39">
      <w:r w:rsidRPr="000C4C39">
        <w:rPr>
          <w:b/>
          <w:bCs/>
        </w:rPr>
        <w:t>Sara Arouch</w:t>
      </w:r>
    </w:p>
    <w:p w14:paraId="7E92FF59" w14:textId="2F520BDC" w:rsidR="000C4C39" w:rsidRPr="000C4C39" w:rsidRDefault="000C4C39" w:rsidP="000C4C39">
      <w:r w:rsidRPr="000C4C39">
        <w:t xml:space="preserve">Affiliation: </w:t>
      </w:r>
      <w:r w:rsidR="006F08F0">
        <w:t xml:space="preserve">Centre of Intelligent </w:t>
      </w:r>
      <w:proofErr w:type="spellStart"/>
      <w:r w:rsidR="006F08F0">
        <w:t>Healtcare</w:t>
      </w:r>
      <w:proofErr w:type="spellEnd"/>
      <w:r w:rsidRPr="000C4C39">
        <w:t>, Coventry University, Coventry, United Kingdom</w:t>
      </w:r>
    </w:p>
    <w:p w14:paraId="685AE54D" w14:textId="736A0226" w:rsidR="000C4C39" w:rsidRPr="000C4C39" w:rsidRDefault="000C4C39" w:rsidP="000C4C39">
      <w:r w:rsidRPr="000C4C39">
        <w:t xml:space="preserve">Contributions: Conceptualisation, Methodology, Data </w:t>
      </w:r>
      <w:r w:rsidR="00EF26AD">
        <w:t xml:space="preserve">collection &amp; </w:t>
      </w:r>
      <w:r w:rsidRPr="000C4C39">
        <w:t>analysis, Writing – original draft, Corresponding author</w:t>
      </w:r>
    </w:p>
    <w:p w14:paraId="021BB170" w14:textId="31BB9DCA" w:rsidR="000C4C39" w:rsidRPr="00874BA0" w:rsidRDefault="000C4C39" w:rsidP="00EF26AD">
      <w:pPr>
        <w:rPr>
          <w:lang w:val="de-DE"/>
        </w:rPr>
      </w:pPr>
      <w:r w:rsidRPr="00874BA0">
        <w:rPr>
          <w:lang w:val="de-DE"/>
        </w:rPr>
        <w:t xml:space="preserve">ORCID: </w:t>
      </w:r>
      <w:hyperlink r:id="rId5" w:history="1">
        <w:r w:rsidR="00EF26AD" w:rsidRPr="00874BA0">
          <w:rPr>
            <w:rStyle w:val="Hyperlink"/>
            <w:lang w:val="de-DE"/>
          </w:rPr>
          <w:t>https://orcid.org/0009-0009-0806-0511</w:t>
        </w:r>
      </w:hyperlink>
    </w:p>
    <w:p w14:paraId="653EE3B3" w14:textId="77777777" w:rsidR="000C4C39" w:rsidRPr="000C4C39" w:rsidRDefault="000C4C39" w:rsidP="000C4C39"/>
    <w:p w14:paraId="38B23194" w14:textId="77777777" w:rsidR="000C4C39" w:rsidRPr="000C4C39" w:rsidRDefault="000C4C39" w:rsidP="000C4C39">
      <w:r w:rsidRPr="000C4C39">
        <w:rPr>
          <w:b/>
          <w:bCs/>
        </w:rPr>
        <w:t>Dan Edgcumbe</w:t>
      </w:r>
    </w:p>
    <w:p w14:paraId="1C2F9F81" w14:textId="77777777" w:rsidR="006F08F0" w:rsidRDefault="000C4C39" w:rsidP="006F08F0">
      <w:r w:rsidRPr="000C4C39">
        <w:t xml:space="preserve">Affiliation: </w:t>
      </w:r>
      <w:r w:rsidR="006F08F0">
        <w:rPr>
          <w:rFonts w:ascii="Aptos" w:hAnsi="Aptos"/>
          <w:color w:val="000000"/>
        </w:rPr>
        <w:t>School of Social Sciences and Humanities, College of Arts and Society, Coventry University, United Kingdom </w:t>
      </w:r>
      <w:r w:rsidR="006F08F0" w:rsidRPr="000C4C39">
        <w:t xml:space="preserve"> </w:t>
      </w:r>
    </w:p>
    <w:p w14:paraId="4B254E2B" w14:textId="697A843A" w:rsidR="000C4C39" w:rsidRPr="000C4C39" w:rsidRDefault="000C4C39" w:rsidP="006F08F0">
      <w:r w:rsidRPr="000C4C39">
        <w:t xml:space="preserve">Contributions: </w:t>
      </w:r>
      <w:r w:rsidR="00A63008">
        <w:t>Review and Supervision</w:t>
      </w:r>
    </w:p>
    <w:p w14:paraId="7802FBCD" w14:textId="77777777" w:rsidR="00874BA0" w:rsidRPr="00874BA0" w:rsidRDefault="000C4C39" w:rsidP="00874BA0">
      <w:r w:rsidRPr="000C4C39">
        <w:t xml:space="preserve">ORCID: </w:t>
      </w:r>
      <w:r w:rsidR="00EF26AD">
        <w:t xml:space="preserve"> </w:t>
      </w:r>
      <w:hyperlink r:id="rId6" w:history="1">
        <w:r w:rsidR="00874BA0" w:rsidRPr="00874BA0">
          <w:rPr>
            <w:rStyle w:val="Hyperlink"/>
          </w:rPr>
          <w:t>https://orcid.org/0000-0002-9748-8019</w:t>
        </w:r>
      </w:hyperlink>
    </w:p>
    <w:p w14:paraId="7134B40A" w14:textId="2582CD14" w:rsidR="000C4C39" w:rsidRPr="000C4C39" w:rsidRDefault="000C4C39" w:rsidP="00EF26AD"/>
    <w:p w14:paraId="0DEBDD78" w14:textId="77777777" w:rsidR="000C4C39" w:rsidRPr="000C4C39" w:rsidRDefault="000C4C39" w:rsidP="000C4C39"/>
    <w:p w14:paraId="2C9C0569" w14:textId="77777777" w:rsidR="000C4C39" w:rsidRPr="000C4C39" w:rsidRDefault="000C4C39" w:rsidP="000C4C39">
      <w:r w:rsidRPr="000C4C39">
        <w:rPr>
          <w:b/>
          <w:bCs/>
        </w:rPr>
        <w:t>Sally Pezaro</w:t>
      </w:r>
    </w:p>
    <w:p w14:paraId="78884530" w14:textId="76D9A703" w:rsidR="000C4C39" w:rsidRPr="000C4C39" w:rsidRDefault="000C4C39" w:rsidP="000C4C39">
      <w:r w:rsidRPr="000C4C39">
        <w:t>Affiliation: Department of Health</w:t>
      </w:r>
      <w:r w:rsidR="006F08F0">
        <w:t>care</w:t>
      </w:r>
      <w:r w:rsidRPr="000C4C39">
        <w:t xml:space="preserve"> and Communities, Coventry University, Coventry, United Kingdom</w:t>
      </w:r>
    </w:p>
    <w:p w14:paraId="1ED33D8C" w14:textId="20B9095D" w:rsidR="000C4C39" w:rsidRPr="000C4C39" w:rsidRDefault="000C4C39" w:rsidP="000C4C39">
      <w:r w:rsidRPr="000C4C39">
        <w:t xml:space="preserve">Contributions: </w:t>
      </w:r>
      <w:r w:rsidR="00A63008">
        <w:t>Review and Supervision</w:t>
      </w:r>
    </w:p>
    <w:p w14:paraId="28ECE81F" w14:textId="6F009560" w:rsidR="000C4C39" w:rsidRDefault="000C4C39" w:rsidP="00EF26AD">
      <w:r w:rsidRPr="000C4C39">
        <w:t xml:space="preserve">ORCID: </w:t>
      </w:r>
      <w:hyperlink r:id="rId7" w:history="1">
        <w:r w:rsidR="00EF26AD" w:rsidRPr="00EF26AD">
          <w:rPr>
            <w:rStyle w:val="Hyperlink"/>
          </w:rPr>
          <w:t>https://orcid.org/0000-0001-5767-0708</w:t>
        </w:r>
      </w:hyperlink>
    </w:p>
    <w:p w14:paraId="14380882" w14:textId="77777777" w:rsidR="006F08F0" w:rsidRDefault="006F08F0" w:rsidP="00EF26AD"/>
    <w:p w14:paraId="0E372CF4" w14:textId="77777777" w:rsidR="006F08F0" w:rsidRPr="006F08F0" w:rsidRDefault="006F08F0" w:rsidP="006F08F0">
      <w:r w:rsidRPr="006F08F0">
        <w:rPr>
          <w:b/>
          <w:bCs/>
        </w:rPr>
        <w:t>Ksenija da Silva</w:t>
      </w:r>
    </w:p>
    <w:p w14:paraId="75C43CF7" w14:textId="77777777" w:rsidR="006F08F0" w:rsidRPr="000C4C39" w:rsidRDefault="006F08F0" w:rsidP="006F08F0">
      <w:r w:rsidRPr="000C4C39">
        <w:t>Affiliation: Department of Health</w:t>
      </w:r>
      <w:r>
        <w:t>care</w:t>
      </w:r>
      <w:r w:rsidRPr="000C4C39">
        <w:t xml:space="preserve"> and Communities, Coventry University, Coventry, United Kingdom</w:t>
      </w:r>
    </w:p>
    <w:p w14:paraId="0463D602" w14:textId="77777777" w:rsidR="006F08F0" w:rsidRPr="000C4C39" w:rsidRDefault="006F08F0" w:rsidP="006F08F0">
      <w:r w:rsidRPr="000C4C39">
        <w:t xml:space="preserve">Contributions: </w:t>
      </w:r>
      <w:r>
        <w:t>Review and Supervision</w:t>
      </w:r>
    </w:p>
    <w:p w14:paraId="0515AB06" w14:textId="77777777" w:rsidR="006F08F0" w:rsidRPr="000C4C39" w:rsidRDefault="006F08F0" w:rsidP="006F08F0">
      <w:r w:rsidRPr="000C4C39">
        <w:t xml:space="preserve">ORCID: </w:t>
      </w:r>
      <w:hyperlink r:id="rId8" w:history="1">
        <w:r w:rsidRPr="00EF26AD">
          <w:rPr>
            <w:rStyle w:val="Hyperlink"/>
          </w:rPr>
          <w:t>https://orcid.org/0000-0002-9232-3143</w:t>
        </w:r>
      </w:hyperlink>
    </w:p>
    <w:p w14:paraId="71ACD368" w14:textId="77777777" w:rsidR="006F08F0" w:rsidRPr="000C4C39" w:rsidRDefault="006F08F0" w:rsidP="00EF26AD"/>
    <w:p w14:paraId="2391B2F2" w14:textId="77777777" w:rsidR="000C4C39" w:rsidRPr="000C4C39" w:rsidRDefault="00046D86" w:rsidP="000C4C39">
      <w:r>
        <w:rPr>
          <w:noProof/>
        </w:rPr>
        <w:pict w14:anchorId="122E99FD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278AC4E8" w14:textId="77777777" w:rsidR="000C4C39" w:rsidRPr="000C4C39" w:rsidRDefault="000C4C39" w:rsidP="000C4C39">
      <w:pPr>
        <w:rPr>
          <w:b/>
          <w:bCs/>
        </w:rPr>
      </w:pPr>
      <w:r w:rsidRPr="000C4C39">
        <w:rPr>
          <w:b/>
          <w:bCs/>
        </w:rPr>
        <w:t>Corresponding Author</w:t>
      </w:r>
    </w:p>
    <w:p w14:paraId="11B0CDB4" w14:textId="77777777" w:rsidR="000C4C39" w:rsidRPr="000C4C39" w:rsidRDefault="000C4C39" w:rsidP="000C4C39"/>
    <w:p w14:paraId="46D02890" w14:textId="77777777" w:rsidR="000C4C39" w:rsidRPr="000C4C39" w:rsidRDefault="000C4C39" w:rsidP="000C4C39">
      <w:r w:rsidRPr="000C4C39">
        <w:t>Dr. Sara Arouch</w:t>
      </w:r>
    </w:p>
    <w:p w14:paraId="3AB102AA" w14:textId="07C056E3" w:rsidR="000C4C39" w:rsidRPr="000C4C39" w:rsidRDefault="006F08F0" w:rsidP="000C4C39">
      <w:r>
        <w:t>Centre for Intelligent Healthcare</w:t>
      </w:r>
      <w:r w:rsidR="000C4C39" w:rsidRPr="000C4C39">
        <w:t>, Coventry University</w:t>
      </w:r>
    </w:p>
    <w:p w14:paraId="33C0123E" w14:textId="77777777" w:rsidR="000C4C39" w:rsidRPr="000C4C39" w:rsidRDefault="000C4C39" w:rsidP="000C4C39">
      <w:r w:rsidRPr="000C4C39">
        <w:t>Richard Crossman Building</w:t>
      </w:r>
    </w:p>
    <w:p w14:paraId="6A88B03C" w14:textId="77777777" w:rsidR="000C4C39" w:rsidRPr="000C4C39" w:rsidRDefault="000C4C39" w:rsidP="000C4C39">
      <w:r w:rsidRPr="000C4C39">
        <w:t>Coventry, CV1 5RW, United Kingdom</w:t>
      </w:r>
    </w:p>
    <w:p w14:paraId="18DDD43A" w14:textId="77777777" w:rsidR="000C4C39" w:rsidRPr="000C4C39" w:rsidRDefault="000C4C39" w:rsidP="000C4C39">
      <w:r w:rsidRPr="000C4C39">
        <w:t>Email: arouchs@uni.coventry.ac.uk</w:t>
      </w:r>
    </w:p>
    <w:p w14:paraId="260775BF" w14:textId="77777777" w:rsidR="00680F56" w:rsidRDefault="00680F56"/>
    <w:sectPr w:rsidR="00680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996FA2"/>
    <w:multiLevelType w:val="multilevel"/>
    <w:tmpl w:val="ED6CF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6490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39"/>
    <w:rsid w:val="00046D86"/>
    <w:rsid w:val="000C4C39"/>
    <w:rsid w:val="001814A5"/>
    <w:rsid w:val="003018D9"/>
    <w:rsid w:val="00302342"/>
    <w:rsid w:val="003D6B70"/>
    <w:rsid w:val="004E2FBC"/>
    <w:rsid w:val="0057727F"/>
    <w:rsid w:val="00680F56"/>
    <w:rsid w:val="006F08F0"/>
    <w:rsid w:val="007D1BCD"/>
    <w:rsid w:val="007F1130"/>
    <w:rsid w:val="008448A7"/>
    <w:rsid w:val="00874BA0"/>
    <w:rsid w:val="00A63008"/>
    <w:rsid w:val="00B24CE2"/>
    <w:rsid w:val="00B97CCA"/>
    <w:rsid w:val="00D97C94"/>
    <w:rsid w:val="00E12786"/>
    <w:rsid w:val="00EB7AEB"/>
    <w:rsid w:val="00E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4DF4F"/>
  <w15:chartTrackingRefBased/>
  <w15:docId w15:val="{199F99E1-5FC1-1B43-BADD-F363B9327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C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C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C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C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C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C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C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C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C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C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C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C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C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C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C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C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C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C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C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C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C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C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C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C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C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C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C3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26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26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9232-314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1-5767-07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9748-8019" TargetMode="External"/><Relationship Id="rId5" Type="http://schemas.openxmlformats.org/officeDocument/2006/relationships/hyperlink" Target="https://orcid.org/0009-0009-0806-0511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rouch</dc:creator>
  <cp:keywords/>
  <dc:description/>
  <cp:lastModifiedBy>Sara Arouch</cp:lastModifiedBy>
  <cp:revision>2</cp:revision>
  <dcterms:created xsi:type="dcterms:W3CDTF">2025-09-10T16:12:00Z</dcterms:created>
  <dcterms:modified xsi:type="dcterms:W3CDTF">2025-09-10T16:12:00Z</dcterms:modified>
</cp:coreProperties>
</file>